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A026F" w14:textId="77777777" w:rsidR="009B1F07" w:rsidRPr="00876031" w:rsidRDefault="009B1F07" w:rsidP="009B1F0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876031">
        <w:rPr>
          <w:rFonts w:ascii="Times New Roman" w:eastAsia="Times New Roman" w:hAnsi="Times New Roman" w:cs="Times New Roman"/>
          <w:b/>
          <w:color w:val="000000" w:themeColor="text1"/>
        </w:rPr>
        <w:t>Supplementary Table 3. Clinical and demographics features of patients with Sweet Syndrome.</w:t>
      </w:r>
    </w:p>
    <w:tbl>
      <w:tblPr>
        <w:tblpPr w:leftFromText="180" w:rightFromText="180" w:vertAnchor="text" w:horzAnchor="margin" w:tblpXSpec="center" w:tblpY="315"/>
        <w:tblW w:w="10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579"/>
        <w:gridCol w:w="923"/>
        <w:gridCol w:w="1299"/>
        <w:gridCol w:w="2401"/>
        <w:gridCol w:w="1030"/>
        <w:gridCol w:w="1703"/>
        <w:gridCol w:w="1193"/>
      </w:tblGrid>
      <w:tr w:rsidR="009B1F07" w:rsidRPr="00876031" w14:paraId="3574B314" w14:textId="77777777" w:rsidTr="000C0F14">
        <w:trPr>
          <w:trHeight w:val="180"/>
        </w:trPr>
        <w:tc>
          <w:tcPr>
            <w:tcW w:w="1163" w:type="dxa"/>
            <w:shd w:val="clear" w:color="auto" w:fill="E8E8E8" w:themeFill="background2"/>
            <w:noWrap/>
            <w:vAlign w:val="center"/>
            <w:hideMark/>
          </w:tcPr>
          <w:p w14:paraId="0F7C2CF3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N.</w:t>
            </w:r>
          </w:p>
        </w:tc>
        <w:tc>
          <w:tcPr>
            <w:tcW w:w="579" w:type="dxa"/>
            <w:shd w:val="clear" w:color="auto" w:fill="E8E8E8" w:themeFill="background2"/>
            <w:noWrap/>
            <w:vAlign w:val="center"/>
            <w:hideMark/>
          </w:tcPr>
          <w:p w14:paraId="29D52AD7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Sex</w:t>
            </w:r>
          </w:p>
        </w:tc>
        <w:tc>
          <w:tcPr>
            <w:tcW w:w="923" w:type="dxa"/>
            <w:shd w:val="clear" w:color="auto" w:fill="E8E8E8" w:themeFill="background2"/>
            <w:noWrap/>
            <w:vAlign w:val="center"/>
            <w:hideMark/>
          </w:tcPr>
          <w:p w14:paraId="71D9354C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Age (years)</w:t>
            </w:r>
          </w:p>
        </w:tc>
        <w:tc>
          <w:tcPr>
            <w:tcW w:w="1299" w:type="dxa"/>
            <w:shd w:val="clear" w:color="auto" w:fill="E8E8E8" w:themeFill="background2"/>
            <w:noWrap/>
            <w:vAlign w:val="center"/>
            <w:hideMark/>
          </w:tcPr>
          <w:p w14:paraId="34DE917B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Comorbidities</w:t>
            </w:r>
          </w:p>
        </w:tc>
        <w:tc>
          <w:tcPr>
            <w:tcW w:w="2401" w:type="dxa"/>
            <w:shd w:val="clear" w:color="auto" w:fill="E8E8E8" w:themeFill="background2"/>
            <w:vAlign w:val="center"/>
          </w:tcPr>
          <w:p w14:paraId="597FF2AD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Histopathological features</w:t>
            </w:r>
          </w:p>
        </w:tc>
        <w:tc>
          <w:tcPr>
            <w:tcW w:w="1030" w:type="dxa"/>
            <w:shd w:val="clear" w:color="auto" w:fill="E8E8E8" w:themeFill="background2"/>
            <w:noWrap/>
            <w:vAlign w:val="center"/>
            <w:hideMark/>
          </w:tcPr>
          <w:p w14:paraId="1C8DAC45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Target lesion location</w:t>
            </w:r>
          </w:p>
        </w:tc>
        <w:tc>
          <w:tcPr>
            <w:tcW w:w="1703" w:type="dxa"/>
            <w:shd w:val="clear" w:color="auto" w:fill="E8E8E8" w:themeFill="background2"/>
            <w:noWrap/>
            <w:vAlign w:val="center"/>
            <w:hideMark/>
          </w:tcPr>
          <w:p w14:paraId="0216893E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Treatments</w:t>
            </w:r>
          </w:p>
        </w:tc>
        <w:tc>
          <w:tcPr>
            <w:tcW w:w="1193" w:type="dxa"/>
            <w:shd w:val="clear" w:color="auto" w:fill="E8E8E8" w:themeFill="background2"/>
            <w:noWrap/>
            <w:vAlign w:val="center"/>
            <w:hideMark/>
          </w:tcPr>
          <w:p w14:paraId="359BCF83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</w:rPr>
              <w:t>Outcome</w:t>
            </w:r>
          </w:p>
        </w:tc>
      </w:tr>
      <w:tr w:rsidR="009B1F07" w:rsidRPr="00876031" w14:paraId="629572C3" w14:textId="77777777" w:rsidTr="000C0F14">
        <w:trPr>
          <w:trHeight w:val="545"/>
        </w:trPr>
        <w:tc>
          <w:tcPr>
            <w:tcW w:w="1163" w:type="dxa"/>
            <w:noWrap/>
            <w:vAlign w:val="center"/>
            <w:hideMark/>
          </w:tcPr>
          <w:p w14:paraId="5906D29E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01</w:t>
            </w:r>
          </w:p>
        </w:tc>
        <w:tc>
          <w:tcPr>
            <w:tcW w:w="579" w:type="dxa"/>
            <w:noWrap/>
            <w:vAlign w:val="center"/>
            <w:hideMark/>
          </w:tcPr>
          <w:p w14:paraId="75CAD4C2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923" w:type="dxa"/>
            <w:noWrap/>
            <w:vAlign w:val="center"/>
            <w:hideMark/>
          </w:tcPr>
          <w:p w14:paraId="0150FCC2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69</w:t>
            </w:r>
          </w:p>
        </w:tc>
        <w:tc>
          <w:tcPr>
            <w:tcW w:w="1299" w:type="dxa"/>
            <w:noWrap/>
            <w:vAlign w:val="center"/>
            <w:hideMark/>
          </w:tcPr>
          <w:p w14:paraId="1AFD4FB5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Arthrosis</w:t>
            </w:r>
          </w:p>
        </w:tc>
        <w:tc>
          <w:tcPr>
            <w:tcW w:w="2401" w:type="dxa"/>
            <w:vAlign w:val="center"/>
          </w:tcPr>
          <w:p w14:paraId="02E79333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Acanthosis with diffuse spongiosis. Neutrophil-filled intraepidermal vesicles. In the upper dermis, oedema and dense perivascular and interstitial neutrophilic infiltrate with nuclear dust</w:t>
            </w:r>
          </w:p>
          <w:p w14:paraId="0906AC3D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00A4B6F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Trunk</w:t>
            </w:r>
          </w:p>
        </w:tc>
        <w:tc>
          <w:tcPr>
            <w:tcW w:w="1703" w:type="dxa"/>
            <w:noWrap/>
            <w:vAlign w:val="center"/>
            <w:hideMark/>
          </w:tcPr>
          <w:p w14:paraId="05FCBB0C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Prednisone</w:t>
            </w:r>
          </w:p>
        </w:tc>
        <w:tc>
          <w:tcPr>
            <w:tcW w:w="1193" w:type="dxa"/>
            <w:noWrap/>
            <w:vAlign w:val="center"/>
            <w:hideMark/>
          </w:tcPr>
          <w:p w14:paraId="4BA06026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  <w:tr w:rsidR="009B1F07" w:rsidRPr="00876031" w14:paraId="5CC2545F" w14:textId="77777777" w:rsidTr="000C0F14">
        <w:trPr>
          <w:trHeight w:val="545"/>
        </w:trPr>
        <w:tc>
          <w:tcPr>
            <w:tcW w:w="1163" w:type="dxa"/>
            <w:noWrap/>
            <w:vAlign w:val="center"/>
            <w:hideMark/>
          </w:tcPr>
          <w:p w14:paraId="1A607E54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03</w:t>
            </w:r>
          </w:p>
        </w:tc>
        <w:tc>
          <w:tcPr>
            <w:tcW w:w="579" w:type="dxa"/>
            <w:noWrap/>
            <w:vAlign w:val="center"/>
            <w:hideMark/>
          </w:tcPr>
          <w:p w14:paraId="02DB2E0B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923" w:type="dxa"/>
            <w:noWrap/>
            <w:vAlign w:val="center"/>
            <w:hideMark/>
          </w:tcPr>
          <w:p w14:paraId="2D820116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60</w:t>
            </w:r>
          </w:p>
        </w:tc>
        <w:tc>
          <w:tcPr>
            <w:tcW w:w="1299" w:type="dxa"/>
            <w:noWrap/>
            <w:vAlign w:val="center"/>
            <w:hideMark/>
          </w:tcPr>
          <w:p w14:paraId="6F707F76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ne</w:t>
            </w:r>
          </w:p>
        </w:tc>
        <w:tc>
          <w:tcPr>
            <w:tcW w:w="2401" w:type="dxa"/>
            <w:vAlign w:val="center"/>
          </w:tcPr>
          <w:p w14:paraId="49D6B3E0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Acanthosis with diffuse spongiosis. Neutrophil-filled intraepidermal vesicles. In the upper dermis, oedema and dense perivascular and interstitial neutrophilic infiltrate with nuclear dust</w:t>
            </w:r>
          </w:p>
          <w:p w14:paraId="4CBF6254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52C1511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Trunk</w:t>
            </w:r>
          </w:p>
        </w:tc>
        <w:tc>
          <w:tcPr>
            <w:tcW w:w="1703" w:type="dxa"/>
            <w:vAlign w:val="center"/>
            <w:hideMark/>
          </w:tcPr>
          <w:p w14:paraId="6731243C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Prednisone</w:t>
            </w:r>
          </w:p>
        </w:tc>
        <w:tc>
          <w:tcPr>
            <w:tcW w:w="1193" w:type="dxa"/>
            <w:noWrap/>
            <w:vAlign w:val="center"/>
            <w:hideMark/>
          </w:tcPr>
          <w:p w14:paraId="634803B0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  <w:tr w:rsidR="009B1F07" w:rsidRPr="00876031" w14:paraId="3E1F6C3B" w14:textId="77777777" w:rsidTr="000C0F14">
        <w:trPr>
          <w:trHeight w:val="545"/>
        </w:trPr>
        <w:tc>
          <w:tcPr>
            <w:tcW w:w="1163" w:type="dxa"/>
            <w:noWrap/>
            <w:vAlign w:val="center"/>
            <w:hideMark/>
          </w:tcPr>
          <w:p w14:paraId="262BADC2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09</w:t>
            </w:r>
          </w:p>
        </w:tc>
        <w:tc>
          <w:tcPr>
            <w:tcW w:w="579" w:type="dxa"/>
            <w:noWrap/>
            <w:vAlign w:val="center"/>
            <w:hideMark/>
          </w:tcPr>
          <w:p w14:paraId="74B5BEDE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923" w:type="dxa"/>
            <w:noWrap/>
            <w:vAlign w:val="center"/>
            <w:hideMark/>
          </w:tcPr>
          <w:p w14:paraId="7B685137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0</w:t>
            </w:r>
          </w:p>
        </w:tc>
        <w:tc>
          <w:tcPr>
            <w:tcW w:w="1299" w:type="dxa"/>
            <w:noWrap/>
            <w:vAlign w:val="center"/>
            <w:hideMark/>
          </w:tcPr>
          <w:p w14:paraId="6C00B3DF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Hypertension</w:t>
            </w:r>
          </w:p>
        </w:tc>
        <w:tc>
          <w:tcPr>
            <w:tcW w:w="2401" w:type="dxa"/>
            <w:vAlign w:val="center"/>
          </w:tcPr>
          <w:p w14:paraId="72016CD1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Acanthosis with diffuse spongiosis. Neutrophil-filled intraepidermal vesicles. In the upper dermis, oedema and dense perivascular and interstitial neutrophilic infiltrate with nuclear dust</w:t>
            </w:r>
          </w:p>
          <w:p w14:paraId="3BB8830A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087ECE0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Upper limbs</w:t>
            </w:r>
          </w:p>
        </w:tc>
        <w:tc>
          <w:tcPr>
            <w:tcW w:w="1703" w:type="dxa"/>
            <w:noWrap/>
            <w:vAlign w:val="center"/>
            <w:hideMark/>
          </w:tcPr>
          <w:p w14:paraId="699729D6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Prednisone</w:t>
            </w:r>
          </w:p>
        </w:tc>
        <w:tc>
          <w:tcPr>
            <w:tcW w:w="1193" w:type="dxa"/>
            <w:noWrap/>
            <w:vAlign w:val="center"/>
            <w:hideMark/>
          </w:tcPr>
          <w:p w14:paraId="672CD620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  <w:tr w:rsidR="009B1F07" w:rsidRPr="00876031" w14:paraId="1B532342" w14:textId="77777777" w:rsidTr="000C0F14">
        <w:trPr>
          <w:trHeight w:val="545"/>
        </w:trPr>
        <w:tc>
          <w:tcPr>
            <w:tcW w:w="1163" w:type="dxa"/>
            <w:noWrap/>
            <w:vAlign w:val="center"/>
            <w:hideMark/>
          </w:tcPr>
          <w:p w14:paraId="5687EEC5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10</w:t>
            </w:r>
          </w:p>
        </w:tc>
        <w:tc>
          <w:tcPr>
            <w:tcW w:w="579" w:type="dxa"/>
            <w:noWrap/>
            <w:vAlign w:val="center"/>
            <w:hideMark/>
          </w:tcPr>
          <w:p w14:paraId="37DFE584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923" w:type="dxa"/>
            <w:noWrap/>
            <w:vAlign w:val="center"/>
            <w:hideMark/>
          </w:tcPr>
          <w:p w14:paraId="2374CCA6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64</w:t>
            </w:r>
          </w:p>
        </w:tc>
        <w:tc>
          <w:tcPr>
            <w:tcW w:w="1299" w:type="dxa"/>
            <w:noWrap/>
            <w:vAlign w:val="center"/>
            <w:hideMark/>
          </w:tcPr>
          <w:p w14:paraId="52DBD206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Hypertension</w:t>
            </w:r>
          </w:p>
        </w:tc>
        <w:tc>
          <w:tcPr>
            <w:tcW w:w="2401" w:type="dxa"/>
            <w:vAlign w:val="center"/>
          </w:tcPr>
          <w:p w14:paraId="5615023A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Acanthosis with diffuse spongiosis. Neutrophil-filled intraepidermal vesicles. In the upper dermis, oedema and dense perivascular and interstitial neutrophilic infiltrate with nuclear dust</w:t>
            </w:r>
          </w:p>
          <w:p w14:paraId="7F0340EF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ADF172C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Trunk</w:t>
            </w:r>
          </w:p>
        </w:tc>
        <w:tc>
          <w:tcPr>
            <w:tcW w:w="1703" w:type="dxa"/>
            <w:noWrap/>
            <w:vAlign w:val="center"/>
            <w:hideMark/>
          </w:tcPr>
          <w:p w14:paraId="1B88C0B0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Deltacortene</w:t>
            </w:r>
          </w:p>
        </w:tc>
        <w:tc>
          <w:tcPr>
            <w:tcW w:w="1193" w:type="dxa"/>
            <w:noWrap/>
            <w:vAlign w:val="center"/>
            <w:hideMark/>
          </w:tcPr>
          <w:p w14:paraId="6854E146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  <w:tr w:rsidR="009B1F07" w:rsidRPr="00876031" w14:paraId="6A09A35D" w14:textId="77777777" w:rsidTr="000C0F14">
        <w:trPr>
          <w:trHeight w:val="545"/>
        </w:trPr>
        <w:tc>
          <w:tcPr>
            <w:tcW w:w="1163" w:type="dxa"/>
            <w:noWrap/>
            <w:vAlign w:val="center"/>
            <w:hideMark/>
          </w:tcPr>
          <w:p w14:paraId="5F7C52DF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11</w:t>
            </w:r>
          </w:p>
        </w:tc>
        <w:tc>
          <w:tcPr>
            <w:tcW w:w="579" w:type="dxa"/>
            <w:noWrap/>
            <w:vAlign w:val="center"/>
            <w:hideMark/>
          </w:tcPr>
          <w:p w14:paraId="3F84222F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923" w:type="dxa"/>
            <w:noWrap/>
            <w:vAlign w:val="center"/>
            <w:hideMark/>
          </w:tcPr>
          <w:p w14:paraId="4B203180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69</w:t>
            </w:r>
          </w:p>
        </w:tc>
        <w:tc>
          <w:tcPr>
            <w:tcW w:w="1299" w:type="dxa"/>
            <w:noWrap/>
            <w:vAlign w:val="center"/>
            <w:hideMark/>
          </w:tcPr>
          <w:p w14:paraId="2D17DFD5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Hypertension</w:t>
            </w:r>
          </w:p>
        </w:tc>
        <w:tc>
          <w:tcPr>
            <w:tcW w:w="2401" w:type="dxa"/>
            <w:vAlign w:val="center"/>
          </w:tcPr>
          <w:p w14:paraId="07F2AA2D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Dense dermal perivascular and interstitial neutrophilic infiltrate</w:t>
            </w:r>
          </w:p>
          <w:p w14:paraId="037731E1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EC13AB1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Upper limbs</w:t>
            </w:r>
          </w:p>
        </w:tc>
        <w:tc>
          <w:tcPr>
            <w:tcW w:w="1703" w:type="dxa"/>
            <w:noWrap/>
            <w:vAlign w:val="center"/>
            <w:hideMark/>
          </w:tcPr>
          <w:p w14:paraId="25F54363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Deltacortene</w:t>
            </w:r>
          </w:p>
        </w:tc>
        <w:tc>
          <w:tcPr>
            <w:tcW w:w="1193" w:type="dxa"/>
            <w:noWrap/>
            <w:vAlign w:val="center"/>
            <w:hideMark/>
          </w:tcPr>
          <w:p w14:paraId="4D26F173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  <w:tr w:rsidR="009B1F07" w:rsidRPr="00876031" w14:paraId="7DE52928" w14:textId="77777777" w:rsidTr="000C0F14">
        <w:trPr>
          <w:trHeight w:val="545"/>
        </w:trPr>
        <w:tc>
          <w:tcPr>
            <w:tcW w:w="1163" w:type="dxa"/>
            <w:noWrap/>
            <w:vAlign w:val="center"/>
            <w:hideMark/>
          </w:tcPr>
          <w:p w14:paraId="0ECD17C8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12</w:t>
            </w:r>
          </w:p>
        </w:tc>
        <w:tc>
          <w:tcPr>
            <w:tcW w:w="579" w:type="dxa"/>
            <w:noWrap/>
            <w:vAlign w:val="center"/>
            <w:hideMark/>
          </w:tcPr>
          <w:p w14:paraId="6D1603D5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923" w:type="dxa"/>
            <w:noWrap/>
            <w:vAlign w:val="center"/>
            <w:hideMark/>
          </w:tcPr>
          <w:p w14:paraId="009DFAB8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3</w:t>
            </w:r>
          </w:p>
        </w:tc>
        <w:tc>
          <w:tcPr>
            <w:tcW w:w="1299" w:type="dxa"/>
            <w:noWrap/>
            <w:vAlign w:val="center"/>
            <w:hideMark/>
          </w:tcPr>
          <w:p w14:paraId="47A80D61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None</w:t>
            </w:r>
          </w:p>
        </w:tc>
        <w:tc>
          <w:tcPr>
            <w:tcW w:w="2401" w:type="dxa"/>
            <w:vAlign w:val="center"/>
          </w:tcPr>
          <w:p w14:paraId="15162659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Dense dermal perivascular and interstitial neutrophilic infiltrate</w:t>
            </w:r>
          </w:p>
          <w:p w14:paraId="0DC9D6B0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33DD3D0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Upper limbs</w:t>
            </w:r>
          </w:p>
        </w:tc>
        <w:tc>
          <w:tcPr>
            <w:tcW w:w="1703" w:type="dxa"/>
            <w:noWrap/>
            <w:vAlign w:val="center"/>
            <w:hideMark/>
          </w:tcPr>
          <w:p w14:paraId="45F39D0B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Deltacortene</w:t>
            </w:r>
          </w:p>
        </w:tc>
        <w:tc>
          <w:tcPr>
            <w:tcW w:w="1193" w:type="dxa"/>
            <w:noWrap/>
            <w:vAlign w:val="center"/>
            <w:hideMark/>
          </w:tcPr>
          <w:p w14:paraId="2DDC779A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  <w:tr w:rsidR="009B1F07" w:rsidRPr="00876031" w14:paraId="3CAE62C3" w14:textId="77777777" w:rsidTr="000C0F14">
        <w:trPr>
          <w:trHeight w:val="545"/>
        </w:trPr>
        <w:tc>
          <w:tcPr>
            <w:tcW w:w="1163" w:type="dxa"/>
            <w:noWrap/>
            <w:vAlign w:val="center"/>
            <w:hideMark/>
          </w:tcPr>
          <w:p w14:paraId="5B68D80B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13</w:t>
            </w:r>
          </w:p>
        </w:tc>
        <w:tc>
          <w:tcPr>
            <w:tcW w:w="579" w:type="dxa"/>
            <w:noWrap/>
            <w:vAlign w:val="center"/>
            <w:hideMark/>
          </w:tcPr>
          <w:p w14:paraId="60350938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M</w:t>
            </w:r>
          </w:p>
        </w:tc>
        <w:tc>
          <w:tcPr>
            <w:tcW w:w="923" w:type="dxa"/>
            <w:noWrap/>
            <w:vAlign w:val="center"/>
            <w:hideMark/>
          </w:tcPr>
          <w:p w14:paraId="6DAF8068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68</w:t>
            </w:r>
          </w:p>
        </w:tc>
        <w:tc>
          <w:tcPr>
            <w:tcW w:w="1299" w:type="dxa"/>
            <w:noWrap/>
            <w:vAlign w:val="center"/>
            <w:hideMark/>
          </w:tcPr>
          <w:p w14:paraId="00DE1889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Arterial hypertension, sleep apnea, iron deficiency, vitamin B12 deficiency, type 2 diabetes mellitus, type C gastritis</w:t>
            </w:r>
          </w:p>
        </w:tc>
        <w:tc>
          <w:tcPr>
            <w:tcW w:w="2401" w:type="dxa"/>
            <w:vAlign w:val="center"/>
          </w:tcPr>
          <w:p w14:paraId="635FF1E5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Acanthosis with diffuse spongiosis. In the upper dermis, oedema and dense perivascular and interstitial neutrophilic infiltrate with nuclear dust</w:t>
            </w:r>
          </w:p>
        </w:tc>
        <w:tc>
          <w:tcPr>
            <w:tcW w:w="1030" w:type="dxa"/>
            <w:noWrap/>
            <w:vAlign w:val="center"/>
            <w:hideMark/>
          </w:tcPr>
          <w:p w14:paraId="72CFCBE3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Limbs</w:t>
            </w:r>
          </w:p>
        </w:tc>
        <w:tc>
          <w:tcPr>
            <w:tcW w:w="1703" w:type="dxa"/>
            <w:vAlign w:val="center"/>
            <w:hideMark/>
          </w:tcPr>
          <w:p w14:paraId="28CDA5C6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Topical steroids</w:t>
            </w:r>
          </w:p>
        </w:tc>
        <w:tc>
          <w:tcPr>
            <w:tcW w:w="1193" w:type="dxa"/>
            <w:noWrap/>
            <w:vAlign w:val="center"/>
            <w:hideMark/>
          </w:tcPr>
          <w:p w14:paraId="745D5C64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  <w:tr w:rsidR="009B1F07" w:rsidRPr="00876031" w14:paraId="31A93871" w14:textId="77777777" w:rsidTr="000C0F14">
        <w:trPr>
          <w:trHeight w:val="545"/>
        </w:trPr>
        <w:tc>
          <w:tcPr>
            <w:tcW w:w="1163" w:type="dxa"/>
            <w:noWrap/>
            <w:vAlign w:val="center"/>
            <w:hideMark/>
          </w:tcPr>
          <w:p w14:paraId="090FA50A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14</w:t>
            </w:r>
          </w:p>
        </w:tc>
        <w:tc>
          <w:tcPr>
            <w:tcW w:w="579" w:type="dxa"/>
            <w:noWrap/>
            <w:vAlign w:val="center"/>
            <w:hideMark/>
          </w:tcPr>
          <w:p w14:paraId="383B2E13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923" w:type="dxa"/>
            <w:noWrap/>
            <w:vAlign w:val="center"/>
            <w:hideMark/>
          </w:tcPr>
          <w:p w14:paraId="516366A5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75</w:t>
            </w:r>
          </w:p>
        </w:tc>
        <w:tc>
          <w:tcPr>
            <w:tcW w:w="1299" w:type="dxa"/>
            <w:noWrap/>
            <w:vAlign w:val="center"/>
            <w:hideMark/>
          </w:tcPr>
          <w:p w14:paraId="6D659650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Breast cancer (status post bilateral mastectomy), status post spinal canal stenosis</w:t>
            </w:r>
          </w:p>
        </w:tc>
        <w:tc>
          <w:tcPr>
            <w:tcW w:w="2401" w:type="dxa"/>
            <w:vAlign w:val="center"/>
          </w:tcPr>
          <w:p w14:paraId="6D447B1D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Dense dermal perivascular and interstitial neutrophilic infiltrate</w:t>
            </w:r>
          </w:p>
        </w:tc>
        <w:tc>
          <w:tcPr>
            <w:tcW w:w="1030" w:type="dxa"/>
            <w:noWrap/>
            <w:vAlign w:val="center"/>
            <w:hideMark/>
          </w:tcPr>
          <w:p w14:paraId="7733F1B5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Limbs</w:t>
            </w:r>
          </w:p>
        </w:tc>
        <w:tc>
          <w:tcPr>
            <w:tcW w:w="1703" w:type="dxa"/>
            <w:noWrap/>
            <w:vAlign w:val="center"/>
            <w:hideMark/>
          </w:tcPr>
          <w:p w14:paraId="1ECC956E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Prednisone</w:t>
            </w:r>
          </w:p>
        </w:tc>
        <w:tc>
          <w:tcPr>
            <w:tcW w:w="1193" w:type="dxa"/>
            <w:noWrap/>
            <w:vAlign w:val="center"/>
            <w:hideMark/>
          </w:tcPr>
          <w:p w14:paraId="298D6D5C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  <w:tr w:rsidR="009B1F07" w:rsidRPr="00876031" w14:paraId="78DFCD24" w14:textId="77777777" w:rsidTr="000C0F14">
        <w:trPr>
          <w:trHeight w:val="545"/>
        </w:trPr>
        <w:tc>
          <w:tcPr>
            <w:tcW w:w="1163" w:type="dxa"/>
            <w:noWrap/>
            <w:vAlign w:val="center"/>
            <w:hideMark/>
          </w:tcPr>
          <w:p w14:paraId="43E70E9B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15</w:t>
            </w:r>
          </w:p>
        </w:tc>
        <w:tc>
          <w:tcPr>
            <w:tcW w:w="579" w:type="dxa"/>
            <w:noWrap/>
            <w:vAlign w:val="center"/>
            <w:hideMark/>
          </w:tcPr>
          <w:p w14:paraId="12283C0F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923" w:type="dxa"/>
            <w:noWrap/>
            <w:vAlign w:val="center"/>
            <w:hideMark/>
          </w:tcPr>
          <w:p w14:paraId="2C94C692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49</w:t>
            </w:r>
          </w:p>
        </w:tc>
        <w:tc>
          <w:tcPr>
            <w:tcW w:w="1299" w:type="dxa"/>
            <w:noWrap/>
            <w:vAlign w:val="center"/>
            <w:hideMark/>
          </w:tcPr>
          <w:p w14:paraId="62928E94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Hypertension</w:t>
            </w:r>
          </w:p>
        </w:tc>
        <w:tc>
          <w:tcPr>
            <w:tcW w:w="2401" w:type="dxa"/>
            <w:vAlign w:val="center"/>
          </w:tcPr>
          <w:p w14:paraId="2B749ECE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Dense dermal perivascular and interstitial neutrophilic infiltrate</w:t>
            </w:r>
          </w:p>
        </w:tc>
        <w:tc>
          <w:tcPr>
            <w:tcW w:w="1030" w:type="dxa"/>
            <w:noWrap/>
            <w:vAlign w:val="center"/>
            <w:hideMark/>
          </w:tcPr>
          <w:p w14:paraId="33FD12EA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Limbs</w:t>
            </w:r>
          </w:p>
        </w:tc>
        <w:tc>
          <w:tcPr>
            <w:tcW w:w="1703" w:type="dxa"/>
            <w:noWrap/>
            <w:vAlign w:val="center"/>
            <w:hideMark/>
          </w:tcPr>
          <w:p w14:paraId="0ECB58D4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Prednisone</w:t>
            </w:r>
          </w:p>
        </w:tc>
        <w:tc>
          <w:tcPr>
            <w:tcW w:w="1193" w:type="dxa"/>
            <w:noWrap/>
            <w:vAlign w:val="center"/>
            <w:hideMark/>
          </w:tcPr>
          <w:p w14:paraId="2A1B6AE0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  <w:tr w:rsidR="009B1F07" w:rsidRPr="00876031" w14:paraId="0E70F50F" w14:textId="77777777" w:rsidTr="000C0F14">
        <w:trPr>
          <w:trHeight w:val="545"/>
        </w:trPr>
        <w:tc>
          <w:tcPr>
            <w:tcW w:w="11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CDE001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1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175EDB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9EBEE4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81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E07AC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Hypertension, breast cancer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5E4918F7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Dense dermal perivascular and interstitial neutrophilic infiltrat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  <w:hideMark/>
          </w:tcPr>
          <w:p w14:paraId="354FA083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Limb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CD80D4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Topical steroids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D42A8B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  <w:tr w:rsidR="009B1F07" w:rsidRPr="00876031" w14:paraId="5740109E" w14:textId="77777777" w:rsidTr="000C0F14">
        <w:trPr>
          <w:trHeight w:val="545"/>
        </w:trPr>
        <w:tc>
          <w:tcPr>
            <w:tcW w:w="1163" w:type="dxa"/>
            <w:tcBorders>
              <w:bottom w:val="single" w:sz="4" w:space="0" w:color="auto"/>
            </w:tcBorders>
            <w:noWrap/>
            <w:vAlign w:val="center"/>
          </w:tcPr>
          <w:p w14:paraId="1E75FCC5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Sweet_17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noWrap/>
            <w:vAlign w:val="center"/>
          </w:tcPr>
          <w:p w14:paraId="2F6ECD83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48CEDA0E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52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</w:tcPr>
          <w:p w14:paraId="42901F28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litis ulcerosa, atypical pneumonia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2E0813BB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Dense dermal perivascular and interstitial neutrophilic infiltrat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06E9AA61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Trunk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vAlign w:val="center"/>
          </w:tcPr>
          <w:p w14:paraId="4D39FC9E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Tofacitinib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  <w:vAlign w:val="center"/>
          </w:tcPr>
          <w:p w14:paraId="449D07C6" w14:textId="77777777" w:rsidR="009B1F07" w:rsidRPr="00876031" w:rsidRDefault="009B1F07" w:rsidP="000C0F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876031">
              <w:rPr>
                <w:rFonts w:ascii="Times New Roman" w:eastAsia="Times New Roman" w:hAnsi="Times New Roman" w:cs="Times New Roman"/>
                <w:bCs/>
                <w:color w:val="000000" w:themeColor="text1"/>
                <w:sz w:val="17"/>
                <w:szCs w:val="17"/>
              </w:rPr>
              <w:t>Complete resolution</w:t>
            </w:r>
          </w:p>
        </w:tc>
      </w:tr>
    </w:tbl>
    <w:p w14:paraId="24DFCB76" w14:textId="77777777" w:rsidR="0091486A" w:rsidRDefault="0091486A"/>
    <w:sectPr w:rsidR="009148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F07"/>
    <w:rsid w:val="0000296D"/>
    <w:rsid w:val="000049BB"/>
    <w:rsid w:val="00004DDE"/>
    <w:rsid w:val="00005513"/>
    <w:rsid w:val="000065E7"/>
    <w:rsid w:val="00007A5C"/>
    <w:rsid w:val="00010BE4"/>
    <w:rsid w:val="00010EE5"/>
    <w:rsid w:val="0001121D"/>
    <w:rsid w:val="00011931"/>
    <w:rsid w:val="00011985"/>
    <w:rsid w:val="000150C0"/>
    <w:rsid w:val="000176D7"/>
    <w:rsid w:val="000177B2"/>
    <w:rsid w:val="00021511"/>
    <w:rsid w:val="00022C95"/>
    <w:rsid w:val="000242E6"/>
    <w:rsid w:val="00024663"/>
    <w:rsid w:val="00026157"/>
    <w:rsid w:val="00027551"/>
    <w:rsid w:val="000276B5"/>
    <w:rsid w:val="00031855"/>
    <w:rsid w:val="00032210"/>
    <w:rsid w:val="0003365F"/>
    <w:rsid w:val="00035694"/>
    <w:rsid w:val="00035EB6"/>
    <w:rsid w:val="00037E61"/>
    <w:rsid w:val="00037F11"/>
    <w:rsid w:val="000422C5"/>
    <w:rsid w:val="0004374B"/>
    <w:rsid w:val="0004539E"/>
    <w:rsid w:val="000457FD"/>
    <w:rsid w:val="00045BAE"/>
    <w:rsid w:val="00045E86"/>
    <w:rsid w:val="0004612B"/>
    <w:rsid w:val="00046548"/>
    <w:rsid w:val="00046766"/>
    <w:rsid w:val="000516BE"/>
    <w:rsid w:val="000522F8"/>
    <w:rsid w:val="00052434"/>
    <w:rsid w:val="00052855"/>
    <w:rsid w:val="0005335A"/>
    <w:rsid w:val="00055C01"/>
    <w:rsid w:val="00057CDB"/>
    <w:rsid w:val="00062DEF"/>
    <w:rsid w:val="000640F6"/>
    <w:rsid w:val="00064562"/>
    <w:rsid w:val="00064C4C"/>
    <w:rsid w:val="000650F9"/>
    <w:rsid w:val="000705E3"/>
    <w:rsid w:val="00072A7A"/>
    <w:rsid w:val="00080BA4"/>
    <w:rsid w:val="000815B2"/>
    <w:rsid w:val="00082DC0"/>
    <w:rsid w:val="00083A73"/>
    <w:rsid w:val="0008441E"/>
    <w:rsid w:val="00084702"/>
    <w:rsid w:val="00084AEA"/>
    <w:rsid w:val="00085EE7"/>
    <w:rsid w:val="00086E84"/>
    <w:rsid w:val="000874BD"/>
    <w:rsid w:val="00090551"/>
    <w:rsid w:val="00090578"/>
    <w:rsid w:val="00091F00"/>
    <w:rsid w:val="0009278E"/>
    <w:rsid w:val="00096FE4"/>
    <w:rsid w:val="000A2166"/>
    <w:rsid w:val="000A4BFC"/>
    <w:rsid w:val="000B1FCE"/>
    <w:rsid w:val="000B362A"/>
    <w:rsid w:val="000B3668"/>
    <w:rsid w:val="000B3FFF"/>
    <w:rsid w:val="000B42B2"/>
    <w:rsid w:val="000C2637"/>
    <w:rsid w:val="000C3075"/>
    <w:rsid w:val="000C4521"/>
    <w:rsid w:val="000C6305"/>
    <w:rsid w:val="000C7351"/>
    <w:rsid w:val="000D0927"/>
    <w:rsid w:val="000D13B2"/>
    <w:rsid w:val="000D211B"/>
    <w:rsid w:val="000D2E58"/>
    <w:rsid w:val="000D35A9"/>
    <w:rsid w:val="000D3B89"/>
    <w:rsid w:val="000D3DFF"/>
    <w:rsid w:val="000D4B78"/>
    <w:rsid w:val="000D601D"/>
    <w:rsid w:val="000E0577"/>
    <w:rsid w:val="000E1AE2"/>
    <w:rsid w:val="000E1C0B"/>
    <w:rsid w:val="000E2BD1"/>
    <w:rsid w:val="000E2CB8"/>
    <w:rsid w:val="000E362F"/>
    <w:rsid w:val="000E4F95"/>
    <w:rsid w:val="000E6D10"/>
    <w:rsid w:val="000F0A96"/>
    <w:rsid w:val="000F34B3"/>
    <w:rsid w:val="000F43A1"/>
    <w:rsid w:val="000F5592"/>
    <w:rsid w:val="000F6368"/>
    <w:rsid w:val="00100CF5"/>
    <w:rsid w:val="00100F45"/>
    <w:rsid w:val="00101427"/>
    <w:rsid w:val="00102B63"/>
    <w:rsid w:val="00103AFD"/>
    <w:rsid w:val="00103B0D"/>
    <w:rsid w:val="00105F0E"/>
    <w:rsid w:val="0010625A"/>
    <w:rsid w:val="001107F5"/>
    <w:rsid w:val="001110C8"/>
    <w:rsid w:val="00117097"/>
    <w:rsid w:val="00117A8E"/>
    <w:rsid w:val="00117E80"/>
    <w:rsid w:val="001202A7"/>
    <w:rsid w:val="00121B6A"/>
    <w:rsid w:val="00123F0E"/>
    <w:rsid w:val="001240F7"/>
    <w:rsid w:val="001244E5"/>
    <w:rsid w:val="00125B4F"/>
    <w:rsid w:val="001267D6"/>
    <w:rsid w:val="0012746E"/>
    <w:rsid w:val="00130D3F"/>
    <w:rsid w:val="00133A75"/>
    <w:rsid w:val="001358C5"/>
    <w:rsid w:val="0013693C"/>
    <w:rsid w:val="00140556"/>
    <w:rsid w:val="00140D26"/>
    <w:rsid w:val="00140FDC"/>
    <w:rsid w:val="00143591"/>
    <w:rsid w:val="001441B5"/>
    <w:rsid w:val="001442B8"/>
    <w:rsid w:val="00145BAD"/>
    <w:rsid w:val="00147F9B"/>
    <w:rsid w:val="00152C91"/>
    <w:rsid w:val="001531E5"/>
    <w:rsid w:val="00153D49"/>
    <w:rsid w:val="001547D6"/>
    <w:rsid w:val="00155BF4"/>
    <w:rsid w:val="001575CB"/>
    <w:rsid w:val="00157BE6"/>
    <w:rsid w:val="00160178"/>
    <w:rsid w:val="0016166D"/>
    <w:rsid w:val="00162B9B"/>
    <w:rsid w:val="00165328"/>
    <w:rsid w:val="0016536B"/>
    <w:rsid w:val="0016621E"/>
    <w:rsid w:val="00167CEE"/>
    <w:rsid w:val="0017111C"/>
    <w:rsid w:val="001717D0"/>
    <w:rsid w:val="00172631"/>
    <w:rsid w:val="00172E19"/>
    <w:rsid w:val="00174287"/>
    <w:rsid w:val="001757D6"/>
    <w:rsid w:val="00176319"/>
    <w:rsid w:val="00180164"/>
    <w:rsid w:val="00181273"/>
    <w:rsid w:val="001830EC"/>
    <w:rsid w:val="00183E37"/>
    <w:rsid w:val="001841CA"/>
    <w:rsid w:val="00186518"/>
    <w:rsid w:val="001871FE"/>
    <w:rsid w:val="00190E44"/>
    <w:rsid w:val="00191F3B"/>
    <w:rsid w:val="00192972"/>
    <w:rsid w:val="00193303"/>
    <w:rsid w:val="00194256"/>
    <w:rsid w:val="0019488B"/>
    <w:rsid w:val="00195D7C"/>
    <w:rsid w:val="00196694"/>
    <w:rsid w:val="001A32DF"/>
    <w:rsid w:val="001A4CC3"/>
    <w:rsid w:val="001A5500"/>
    <w:rsid w:val="001A5E6B"/>
    <w:rsid w:val="001A7262"/>
    <w:rsid w:val="001A7B58"/>
    <w:rsid w:val="001A7C9B"/>
    <w:rsid w:val="001B1A7F"/>
    <w:rsid w:val="001B28CE"/>
    <w:rsid w:val="001B3D6C"/>
    <w:rsid w:val="001C1275"/>
    <w:rsid w:val="001C266D"/>
    <w:rsid w:val="001C2BB1"/>
    <w:rsid w:val="001C396C"/>
    <w:rsid w:val="001C438A"/>
    <w:rsid w:val="001C4848"/>
    <w:rsid w:val="001C5D09"/>
    <w:rsid w:val="001C5D15"/>
    <w:rsid w:val="001C6B1D"/>
    <w:rsid w:val="001C7A1B"/>
    <w:rsid w:val="001D1050"/>
    <w:rsid w:val="001D7356"/>
    <w:rsid w:val="001D7446"/>
    <w:rsid w:val="001D7B33"/>
    <w:rsid w:val="001E02B7"/>
    <w:rsid w:val="001E0767"/>
    <w:rsid w:val="001E0A84"/>
    <w:rsid w:val="001E13A7"/>
    <w:rsid w:val="001E3F54"/>
    <w:rsid w:val="001E5032"/>
    <w:rsid w:val="001E5393"/>
    <w:rsid w:val="001E5B6C"/>
    <w:rsid w:val="001E5D75"/>
    <w:rsid w:val="001E62B1"/>
    <w:rsid w:val="001E6CC9"/>
    <w:rsid w:val="001E6E40"/>
    <w:rsid w:val="001F11E8"/>
    <w:rsid w:val="001F4322"/>
    <w:rsid w:val="001F4429"/>
    <w:rsid w:val="001F5FF3"/>
    <w:rsid w:val="001F61AE"/>
    <w:rsid w:val="001F7C15"/>
    <w:rsid w:val="0020221E"/>
    <w:rsid w:val="002054B2"/>
    <w:rsid w:val="00207A29"/>
    <w:rsid w:val="00210406"/>
    <w:rsid w:val="00211E63"/>
    <w:rsid w:val="00212B2A"/>
    <w:rsid w:val="00212D93"/>
    <w:rsid w:val="00213A0D"/>
    <w:rsid w:val="00213E2E"/>
    <w:rsid w:val="002156D7"/>
    <w:rsid w:val="00216F55"/>
    <w:rsid w:val="00216FBF"/>
    <w:rsid w:val="0022042B"/>
    <w:rsid w:val="00221A18"/>
    <w:rsid w:val="00222236"/>
    <w:rsid w:val="002230EC"/>
    <w:rsid w:val="002239C8"/>
    <w:rsid w:val="00223F4B"/>
    <w:rsid w:val="002248E5"/>
    <w:rsid w:val="00230A42"/>
    <w:rsid w:val="0023182B"/>
    <w:rsid w:val="002333B4"/>
    <w:rsid w:val="00236CB0"/>
    <w:rsid w:val="0024055E"/>
    <w:rsid w:val="0024140D"/>
    <w:rsid w:val="002433D5"/>
    <w:rsid w:val="002445FF"/>
    <w:rsid w:val="0024715A"/>
    <w:rsid w:val="00247255"/>
    <w:rsid w:val="00251ADA"/>
    <w:rsid w:val="00252705"/>
    <w:rsid w:val="002554BC"/>
    <w:rsid w:val="002554C4"/>
    <w:rsid w:val="00261BFC"/>
    <w:rsid w:val="00262DE3"/>
    <w:rsid w:val="0026362E"/>
    <w:rsid w:val="00263AA0"/>
    <w:rsid w:val="00264B9D"/>
    <w:rsid w:val="00265B37"/>
    <w:rsid w:val="002709C4"/>
    <w:rsid w:val="002721C4"/>
    <w:rsid w:val="00273C74"/>
    <w:rsid w:val="00274312"/>
    <w:rsid w:val="00277B2A"/>
    <w:rsid w:val="002806DB"/>
    <w:rsid w:val="0028084B"/>
    <w:rsid w:val="00280F11"/>
    <w:rsid w:val="002819E3"/>
    <w:rsid w:val="00281CC6"/>
    <w:rsid w:val="00283F20"/>
    <w:rsid w:val="00285102"/>
    <w:rsid w:val="00285283"/>
    <w:rsid w:val="00285B43"/>
    <w:rsid w:val="00286525"/>
    <w:rsid w:val="00291006"/>
    <w:rsid w:val="00291947"/>
    <w:rsid w:val="00291A8B"/>
    <w:rsid w:val="00291AF5"/>
    <w:rsid w:val="00293753"/>
    <w:rsid w:val="00294675"/>
    <w:rsid w:val="00294DC9"/>
    <w:rsid w:val="00296450"/>
    <w:rsid w:val="00296CDF"/>
    <w:rsid w:val="0029760E"/>
    <w:rsid w:val="002A0234"/>
    <w:rsid w:val="002A1042"/>
    <w:rsid w:val="002A23E5"/>
    <w:rsid w:val="002A28C4"/>
    <w:rsid w:val="002A4341"/>
    <w:rsid w:val="002A6C5D"/>
    <w:rsid w:val="002B0580"/>
    <w:rsid w:val="002B1580"/>
    <w:rsid w:val="002B3519"/>
    <w:rsid w:val="002B5618"/>
    <w:rsid w:val="002B66E5"/>
    <w:rsid w:val="002C0851"/>
    <w:rsid w:val="002C3591"/>
    <w:rsid w:val="002C4481"/>
    <w:rsid w:val="002C456C"/>
    <w:rsid w:val="002D03FA"/>
    <w:rsid w:val="002D4024"/>
    <w:rsid w:val="002D4539"/>
    <w:rsid w:val="002D4743"/>
    <w:rsid w:val="002D5FC6"/>
    <w:rsid w:val="002D69D5"/>
    <w:rsid w:val="002D7C12"/>
    <w:rsid w:val="002E19FB"/>
    <w:rsid w:val="002E2A90"/>
    <w:rsid w:val="002E3668"/>
    <w:rsid w:val="002E5D36"/>
    <w:rsid w:val="002F13C1"/>
    <w:rsid w:val="002F5743"/>
    <w:rsid w:val="002F5A23"/>
    <w:rsid w:val="002F616E"/>
    <w:rsid w:val="002F7A5F"/>
    <w:rsid w:val="003036BA"/>
    <w:rsid w:val="00305591"/>
    <w:rsid w:val="00306432"/>
    <w:rsid w:val="003116FC"/>
    <w:rsid w:val="003138BE"/>
    <w:rsid w:val="00314FED"/>
    <w:rsid w:val="003166B3"/>
    <w:rsid w:val="0031686F"/>
    <w:rsid w:val="00316E8B"/>
    <w:rsid w:val="00317C5D"/>
    <w:rsid w:val="00320EA3"/>
    <w:rsid w:val="00320EE1"/>
    <w:rsid w:val="00322573"/>
    <w:rsid w:val="00324E65"/>
    <w:rsid w:val="00326825"/>
    <w:rsid w:val="0034020C"/>
    <w:rsid w:val="00340834"/>
    <w:rsid w:val="00340967"/>
    <w:rsid w:val="00340B44"/>
    <w:rsid w:val="00342027"/>
    <w:rsid w:val="00342564"/>
    <w:rsid w:val="0034429A"/>
    <w:rsid w:val="0034456A"/>
    <w:rsid w:val="003445F6"/>
    <w:rsid w:val="003447D6"/>
    <w:rsid w:val="00344AC5"/>
    <w:rsid w:val="00350337"/>
    <w:rsid w:val="003503EF"/>
    <w:rsid w:val="00350BEF"/>
    <w:rsid w:val="00350EAD"/>
    <w:rsid w:val="00351583"/>
    <w:rsid w:val="00352E92"/>
    <w:rsid w:val="003571D7"/>
    <w:rsid w:val="00360497"/>
    <w:rsid w:val="003608C2"/>
    <w:rsid w:val="00360AC4"/>
    <w:rsid w:val="00361645"/>
    <w:rsid w:val="0036218B"/>
    <w:rsid w:val="003623DF"/>
    <w:rsid w:val="00362572"/>
    <w:rsid w:val="00363E0B"/>
    <w:rsid w:val="00363EC9"/>
    <w:rsid w:val="00366343"/>
    <w:rsid w:val="003663DA"/>
    <w:rsid w:val="00370E30"/>
    <w:rsid w:val="0037183E"/>
    <w:rsid w:val="00371B30"/>
    <w:rsid w:val="00371CB9"/>
    <w:rsid w:val="003749A2"/>
    <w:rsid w:val="00375122"/>
    <w:rsid w:val="00376D33"/>
    <w:rsid w:val="00377472"/>
    <w:rsid w:val="00377836"/>
    <w:rsid w:val="003806A5"/>
    <w:rsid w:val="00381810"/>
    <w:rsid w:val="0038434D"/>
    <w:rsid w:val="003915C5"/>
    <w:rsid w:val="00391748"/>
    <w:rsid w:val="00392BA7"/>
    <w:rsid w:val="003956C0"/>
    <w:rsid w:val="00397A76"/>
    <w:rsid w:val="003A02AB"/>
    <w:rsid w:val="003A03CE"/>
    <w:rsid w:val="003A067D"/>
    <w:rsid w:val="003A2266"/>
    <w:rsid w:val="003A55B4"/>
    <w:rsid w:val="003A6BB0"/>
    <w:rsid w:val="003A7FD9"/>
    <w:rsid w:val="003B1D03"/>
    <w:rsid w:val="003B292D"/>
    <w:rsid w:val="003B5253"/>
    <w:rsid w:val="003B5F36"/>
    <w:rsid w:val="003C01EA"/>
    <w:rsid w:val="003C11B3"/>
    <w:rsid w:val="003C3BC4"/>
    <w:rsid w:val="003C3EEB"/>
    <w:rsid w:val="003C5349"/>
    <w:rsid w:val="003C62E7"/>
    <w:rsid w:val="003C799E"/>
    <w:rsid w:val="003D79A2"/>
    <w:rsid w:val="003E0536"/>
    <w:rsid w:val="003E1CFE"/>
    <w:rsid w:val="003E287D"/>
    <w:rsid w:val="003F04D9"/>
    <w:rsid w:val="003F0BE0"/>
    <w:rsid w:val="003F14D5"/>
    <w:rsid w:val="003F25EF"/>
    <w:rsid w:val="003F3403"/>
    <w:rsid w:val="003F4257"/>
    <w:rsid w:val="003F7967"/>
    <w:rsid w:val="00400DCE"/>
    <w:rsid w:val="004036C4"/>
    <w:rsid w:val="0040581D"/>
    <w:rsid w:val="0040708E"/>
    <w:rsid w:val="00407908"/>
    <w:rsid w:val="0041262E"/>
    <w:rsid w:val="00417961"/>
    <w:rsid w:val="00422FD4"/>
    <w:rsid w:val="004239F6"/>
    <w:rsid w:val="00432588"/>
    <w:rsid w:val="0043495E"/>
    <w:rsid w:val="00435DA2"/>
    <w:rsid w:val="00436797"/>
    <w:rsid w:val="0044104F"/>
    <w:rsid w:val="004423ED"/>
    <w:rsid w:val="0044272A"/>
    <w:rsid w:val="0044416F"/>
    <w:rsid w:val="00445159"/>
    <w:rsid w:val="00446CED"/>
    <w:rsid w:val="00447D97"/>
    <w:rsid w:val="00447FFE"/>
    <w:rsid w:val="004500A2"/>
    <w:rsid w:val="004502D4"/>
    <w:rsid w:val="00455E22"/>
    <w:rsid w:val="00461893"/>
    <w:rsid w:val="0046245B"/>
    <w:rsid w:val="00462C65"/>
    <w:rsid w:val="00464FC9"/>
    <w:rsid w:val="0046650B"/>
    <w:rsid w:val="00466CC1"/>
    <w:rsid w:val="00466CD6"/>
    <w:rsid w:val="00466F8D"/>
    <w:rsid w:val="0046784A"/>
    <w:rsid w:val="00467C04"/>
    <w:rsid w:val="004702D9"/>
    <w:rsid w:val="00471492"/>
    <w:rsid w:val="00472E9D"/>
    <w:rsid w:val="00475B3A"/>
    <w:rsid w:val="00475DBE"/>
    <w:rsid w:val="00477DBE"/>
    <w:rsid w:val="00480E26"/>
    <w:rsid w:val="004813B3"/>
    <w:rsid w:val="004817A7"/>
    <w:rsid w:val="00482390"/>
    <w:rsid w:val="00482846"/>
    <w:rsid w:val="00482C8F"/>
    <w:rsid w:val="00482F41"/>
    <w:rsid w:val="00486882"/>
    <w:rsid w:val="00486E35"/>
    <w:rsid w:val="0049099D"/>
    <w:rsid w:val="00490EB9"/>
    <w:rsid w:val="004915CF"/>
    <w:rsid w:val="00491A7C"/>
    <w:rsid w:val="004924B8"/>
    <w:rsid w:val="00494139"/>
    <w:rsid w:val="00497D92"/>
    <w:rsid w:val="004A0A82"/>
    <w:rsid w:val="004A0E0E"/>
    <w:rsid w:val="004A1EA8"/>
    <w:rsid w:val="004A3618"/>
    <w:rsid w:val="004A439E"/>
    <w:rsid w:val="004A7D3D"/>
    <w:rsid w:val="004B0015"/>
    <w:rsid w:val="004B145D"/>
    <w:rsid w:val="004B46C0"/>
    <w:rsid w:val="004B4B93"/>
    <w:rsid w:val="004B6014"/>
    <w:rsid w:val="004B6B7A"/>
    <w:rsid w:val="004C2D43"/>
    <w:rsid w:val="004C30D5"/>
    <w:rsid w:val="004C318C"/>
    <w:rsid w:val="004C6CDA"/>
    <w:rsid w:val="004C6DFB"/>
    <w:rsid w:val="004D15F5"/>
    <w:rsid w:val="004D2045"/>
    <w:rsid w:val="004D2E7D"/>
    <w:rsid w:val="004D5A2E"/>
    <w:rsid w:val="004D5C37"/>
    <w:rsid w:val="004D6A64"/>
    <w:rsid w:val="004D7DDB"/>
    <w:rsid w:val="004E11B4"/>
    <w:rsid w:val="004E23F5"/>
    <w:rsid w:val="004E2CB0"/>
    <w:rsid w:val="004E3706"/>
    <w:rsid w:val="004E56DD"/>
    <w:rsid w:val="004E683D"/>
    <w:rsid w:val="004E686E"/>
    <w:rsid w:val="004E6AE4"/>
    <w:rsid w:val="004F1AE8"/>
    <w:rsid w:val="004F1D85"/>
    <w:rsid w:val="004F7953"/>
    <w:rsid w:val="00501289"/>
    <w:rsid w:val="005034D7"/>
    <w:rsid w:val="00504146"/>
    <w:rsid w:val="00505F16"/>
    <w:rsid w:val="00507188"/>
    <w:rsid w:val="00510544"/>
    <w:rsid w:val="005143B1"/>
    <w:rsid w:val="00517BA8"/>
    <w:rsid w:val="0052497D"/>
    <w:rsid w:val="00524F22"/>
    <w:rsid w:val="005252A5"/>
    <w:rsid w:val="00526F04"/>
    <w:rsid w:val="0053047B"/>
    <w:rsid w:val="00532B7D"/>
    <w:rsid w:val="005371E8"/>
    <w:rsid w:val="00537B78"/>
    <w:rsid w:val="00541102"/>
    <w:rsid w:val="00546381"/>
    <w:rsid w:val="005474B1"/>
    <w:rsid w:val="005478C7"/>
    <w:rsid w:val="0055478F"/>
    <w:rsid w:val="00560529"/>
    <w:rsid w:val="00562195"/>
    <w:rsid w:val="00565DE9"/>
    <w:rsid w:val="00572BB1"/>
    <w:rsid w:val="005735CE"/>
    <w:rsid w:val="00573D70"/>
    <w:rsid w:val="00581518"/>
    <w:rsid w:val="00581F27"/>
    <w:rsid w:val="00582590"/>
    <w:rsid w:val="00584F2A"/>
    <w:rsid w:val="00584FE8"/>
    <w:rsid w:val="00585525"/>
    <w:rsid w:val="00586A0A"/>
    <w:rsid w:val="00591603"/>
    <w:rsid w:val="005917A9"/>
    <w:rsid w:val="00595BEB"/>
    <w:rsid w:val="00595F03"/>
    <w:rsid w:val="005A3600"/>
    <w:rsid w:val="005A40F0"/>
    <w:rsid w:val="005A57C8"/>
    <w:rsid w:val="005A5917"/>
    <w:rsid w:val="005B0B76"/>
    <w:rsid w:val="005B4F1C"/>
    <w:rsid w:val="005B6056"/>
    <w:rsid w:val="005B6EA9"/>
    <w:rsid w:val="005B79A8"/>
    <w:rsid w:val="005C04A8"/>
    <w:rsid w:val="005C0942"/>
    <w:rsid w:val="005C0DB9"/>
    <w:rsid w:val="005C1114"/>
    <w:rsid w:val="005C295F"/>
    <w:rsid w:val="005C3F3B"/>
    <w:rsid w:val="005D1D32"/>
    <w:rsid w:val="005D226F"/>
    <w:rsid w:val="005D2CE2"/>
    <w:rsid w:val="005D3B7A"/>
    <w:rsid w:val="005D475C"/>
    <w:rsid w:val="005D5D87"/>
    <w:rsid w:val="005D621F"/>
    <w:rsid w:val="005D74A8"/>
    <w:rsid w:val="005D7ECA"/>
    <w:rsid w:val="005E1E7E"/>
    <w:rsid w:val="005E5CCC"/>
    <w:rsid w:val="005E5DD2"/>
    <w:rsid w:val="005F1952"/>
    <w:rsid w:val="005F3998"/>
    <w:rsid w:val="00600C29"/>
    <w:rsid w:val="00603354"/>
    <w:rsid w:val="00604D23"/>
    <w:rsid w:val="00606AA1"/>
    <w:rsid w:val="00607B27"/>
    <w:rsid w:val="0061196B"/>
    <w:rsid w:val="00614271"/>
    <w:rsid w:val="00617540"/>
    <w:rsid w:val="00620171"/>
    <w:rsid w:val="00622D5F"/>
    <w:rsid w:val="00624E1F"/>
    <w:rsid w:val="00625978"/>
    <w:rsid w:val="00627C52"/>
    <w:rsid w:val="00630D62"/>
    <w:rsid w:val="006351DF"/>
    <w:rsid w:val="00641CED"/>
    <w:rsid w:val="0064398C"/>
    <w:rsid w:val="00644AA1"/>
    <w:rsid w:val="006453A6"/>
    <w:rsid w:val="00651A3A"/>
    <w:rsid w:val="00655D71"/>
    <w:rsid w:val="006564AB"/>
    <w:rsid w:val="00656A61"/>
    <w:rsid w:val="0066224F"/>
    <w:rsid w:val="006627C3"/>
    <w:rsid w:val="00664C8D"/>
    <w:rsid w:val="00670319"/>
    <w:rsid w:val="00673AC0"/>
    <w:rsid w:val="00674316"/>
    <w:rsid w:val="0067475E"/>
    <w:rsid w:val="006751A8"/>
    <w:rsid w:val="0067600C"/>
    <w:rsid w:val="00676357"/>
    <w:rsid w:val="00677C2B"/>
    <w:rsid w:val="00680691"/>
    <w:rsid w:val="00681CB2"/>
    <w:rsid w:val="00683549"/>
    <w:rsid w:val="00690C71"/>
    <w:rsid w:val="006932F8"/>
    <w:rsid w:val="00696191"/>
    <w:rsid w:val="00696BCE"/>
    <w:rsid w:val="006A23B8"/>
    <w:rsid w:val="006A52FB"/>
    <w:rsid w:val="006A6227"/>
    <w:rsid w:val="006B10BC"/>
    <w:rsid w:val="006B1257"/>
    <w:rsid w:val="006B1D4C"/>
    <w:rsid w:val="006B4C32"/>
    <w:rsid w:val="006B5ACE"/>
    <w:rsid w:val="006C35C2"/>
    <w:rsid w:val="006C3BCE"/>
    <w:rsid w:val="006C66A2"/>
    <w:rsid w:val="006C6A18"/>
    <w:rsid w:val="006C74F6"/>
    <w:rsid w:val="006C7B44"/>
    <w:rsid w:val="006D2A26"/>
    <w:rsid w:val="006D36A9"/>
    <w:rsid w:val="006D39BB"/>
    <w:rsid w:val="006D65FA"/>
    <w:rsid w:val="006E01AB"/>
    <w:rsid w:val="006E3414"/>
    <w:rsid w:val="006E3A73"/>
    <w:rsid w:val="006E3B51"/>
    <w:rsid w:val="006E5951"/>
    <w:rsid w:val="006E7326"/>
    <w:rsid w:val="006F0331"/>
    <w:rsid w:val="006F40E8"/>
    <w:rsid w:val="006F521F"/>
    <w:rsid w:val="00700295"/>
    <w:rsid w:val="007002A9"/>
    <w:rsid w:val="007009BE"/>
    <w:rsid w:val="00700C1E"/>
    <w:rsid w:val="00701365"/>
    <w:rsid w:val="0070184E"/>
    <w:rsid w:val="00702ACE"/>
    <w:rsid w:val="00702FAD"/>
    <w:rsid w:val="00706A6D"/>
    <w:rsid w:val="00713857"/>
    <w:rsid w:val="00714F6F"/>
    <w:rsid w:val="0072002B"/>
    <w:rsid w:val="00720362"/>
    <w:rsid w:val="007210A3"/>
    <w:rsid w:val="00723374"/>
    <w:rsid w:val="00725D83"/>
    <w:rsid w:val="0072789C"/>
    <w:rsid w:val="00732359"/>
    <w:rsid w:val="007359F2"/>
    <w:rsid w:val="0073610E"/>
    <w:rsid w:val="00736291"/>
    <w:rsid w:val="00741745"/>
    <w:rsid w:val="00744D83"/>
    <w:rsid w:val="00751148"/>
    <w:rsid w:val="00751956"/>
    <w:rsid w:val="00752D78"/>
    <w:rsid w:val="007534E9"/>
    <w:rsid w:val="00753C95"/>
    <w:rsid w:val="00754BE7"/>
    <w:rsid w:val="00757D6C"/>
    <w:rsid w:val="00760016"/>
    <w:rsid w:val="00761501"/>
    <w:rsid w:val="00761990"/>
    <w:rsid w:val="0076333F"/>
    <w:rsid w:val="00767FE2"/>
    <w:rsid w:val="0077133B"/>
    <w:rsid w:val="00771D7D"/>
    <w:rsid w:val="007720F0"/>
    <w:rsid w:val="007723E8"/>
    <w:rsid w:val="00775AF2"/>
    <w:rsid w:val="00775CF3"/>
    <w:rsid w:val="00776BD6"/>
    <w:rsid w:val="007821CA"/>
    <w:rsid w:val="0078318D"/>
    <w:rsid w:val="00785523"/>
    <w:rsid w:val="007862A9"/>
    <w:rsid w:val="0078759D"/>
    <w:rsid w:val="00790015"/>
    <w:rsid w:val="00790F5C"/>
    <w:rsid w:val="00791A78"/>
    <w:rsid w:val="007921A5"/>
    <w:rsid w:val="00792B1C"/>
    <w:rsid w:val="00793E27"/>
    <w:rsid w:val="00794DE2"/>
    <w:rsid w:val="007953F4"/>
    <w:rsid w:val="00797042"/>
    <w:rsid w:val="007973AE"/>
    <w:rsid w:val="007A2E6D"/>
    <w:rsid w:val="007A5043"/>
    <w:rsid w:val="007A657B"/>
    <w:rsid w:val="007A6D53"/>
    <w:rsid w:val="007B0592"/>
    <w:rsid w:val="007B1A55"/>
    <w:rsid w:val="007B2312"/>
    <w:rsid w:val="007B6905"/>
    <w:rsid w:val="007B7703"/>
    <w:rsid w:val="007B7CD0"/>
    <w:rsid w:val="007C0F32"/>
    <w:rsid w:val="007C1B84"/>
    <w:rsid w:val="007C48B0"/>
    <w:rsid w:val="007C5218"/>
    <w:rsid w:val="007C53F7"/>
    <w:rsid w:val="007C57FD"/>
    <w:rsid w:val="007C7666"/>
    <w:rsid w:val="007D2B8D"/>
    <w:rsid w:val="007D3F84"/>
    <w:rsid w:val="007D4582"/>
    <w:rsid w:val="007D4B7D"/>
    <w:rsid w:val="007D522E"/>
    <w:rsid w:val="007D5FB9"/>
    <w:rsid w:val="007D61DD"/>
    <w:rsid w:val="007D6B22"/>
    <w:rsid w:val="007E31A0"/>
    <w:rsid w:val="007E677A"/>
    <w:rsid w:val="007E6BB8"/>
    <w:rsid w:val="007E7708"/>
    <w:rsid w:val="007E7795"/>
    <w:rsid w:val="007E7F86"/>
    <w:rsid w:val="007F08D5"/>
    <w:rsid w:val="007F1C16"/>
    <w:rsid w:val="007F26FD"/>
    <w:rsid w:val="007F3575"/>
    <w:rsid w:val="007F7149"/>
    <w:rsid w:val="00800707"/>
    <w:rsid w:val="00801C96"/>
    <w:rsid w:val="0080212B"/>
    <w:rsid w:val="0080370E"/>
    <w:rsid w:val="008051CB"/>
    <w:rsid w:val="00813A30"/>
    <w:rsid w:val="00813B02"/>
    <w:rsid w:val="0082048B"/>
    <w:rsid w:val="00822F8A"/>
    <w:rsid w:val="00823F10"/>
    <w:rsid w:val="00823F2A"/>
    <w:rsid w:val="008247C9"/>
    <w:rsid w:val="0082681C"/>
    <w:rsid w:val="00827AFF"/>
    <w:rsid w:val="00833722"/>
    <w:rsid w:val="0083578F"/>
    <w:rsid w:val="008372CC"/>
    <w:rsid w:val="008430E3"/>
    <w:rsid w:val="0084440A"/>
    <w:rsid w:val="00845CEA"/>
    <w:rsid w:val="00845E55"/>
    <w:rsid w:val="0085205C"/>
    <w:rsid w:val="00853D60"/>
    <w:rsid w:val="00853E8F"/>
    <w:rsid w:val="00854313"/>
    <w:rsid w:val="0085716B"/>
    <w:rsid w:val="0086166F"/>
    <w:rsid w:val="00861743"/>
    <w:rsid w:val="00861BC2"/>
    <w:rsid w:val="008625B4"/>
    <w:rsid w:val="00862618"/>
    <w:rsid w:val="00862FC2"/>
    <w:rsid w:val="00864882"/>
    <w:rsid w:val="00865EE3"/>
    <w:rsid w:val="00867B19"/>
    <w:rsid w:val="00873190"/>
    <w:rsid w:val="008749B4"/>
    <w:rsid w:val="00875851"/>
    <w:rsid w:val="00875982"/>
    <w:rsid w:val="00876D33"/>
    <w:rsid w:val="008805AE"/>
    <w:rsid w:val="00880E5B"/>
    <w:rsid w:val="008821E4"/>
    <w:rsid w:val="00883A85"/>
    <w:rsid w:val="00883FD5"/>
    <w:rsid w:val="008866F8"/>
    <w:rsid w:val="00887508"/>
    <w:rsid w:val="008904D2"/>
    <w:rsid w:val="00891959"/>
    <w:rsid w:val="00893390"/>
    <w:rsid w:val="008948A1"/>
    <w:rsid w:val="008968F3"/>
    <w:rsid w:val="00897819"/>
    <w:rsid w:val="008A16BB"/>
    <w:rsid w:val="008A1E35"/>
    <w:rsid w:val="008A28B5"/>
    <w:rsid w:val="008A2C0C"/>
    <w:rsid w:val="008A362A"/>
    <w:rsid w:val="008A52E4"/>
    <w:rsid w:val="008A7C41"/>
    <w:rsid w:val="008B469F"/>
    <w:rsid w:val="008C2641"/>
    <w:rsid w:val="008C3729"/>
    <w:rsid w:val="008C51E2"/>
    <w:rsid w:val="008C545B"/>
    <w:rsid w:val="008D004F"/>
    <w:rsid w:val="008D29A1"/>
    <w:rsid w:val="008D5580"/>
    <w:rsid w:val="008D61CA"/>
    <w:rsid w:val="008E0020"/>
    <w:rsid w:val="008E413F"/>
    <w:rsid w:val="008E680E"/>
    <w:rsid w:val="008E6C6C"/>
    <w:rsid w:val="008E7187"/>
    <w:rsid w:val="008F04E2"/>
    <w:rsid w:val="008F2577"/>
    <w:rsid w:val="008F2BC7"/>
    <w:rsid w:val="008F2C6B"/>
    <w:rsid w:val="008F3AC2"/>
    <w:rsid w:val="008F3E29"/>
    <w:rsid w:val="00900831"/>
    <w:rsid w:val="00900921"/>
    <w:rsid w:val="00900C95"/>
    <w:rsid w:val="00901096"/>
    <w:rsid w:val="00901961"/>
    <w:rsid w:val="009024B0"/>
    <w:rsid w:val="00902AE8"/>
    <w:rsid w:val="00904DC8"/>
    <w:rsid w:val="00905237"/>
    <w:rsid w:val="00905A94"/>
    <w:rsid w:val="00913948"/>
    <w:rsid w:val="00914612"/>
    <w:rsid w:val="0091486A"/>
    <w:rsid w:val="00916220"/>
    <w:rsid w:val="00916A51"/>
    <w:rsid w:val="00920667"/>
    <w:rsid w:val="00923173"/>
    <w:rsid w:val="00923E25"/>
    <w:rsid w:val="009240C6"/>
    <w:rsid w:val="009262E6"/>
    <w:rsid w:val="00927C5F"/>
    <w:rsid w:val="009310DC"/>
    <w:rsid w:val="009312FE"/>
    <w:rsid w:val="00932449"/>
    <w:rsid w:val="009329AA"/>
    <w:rsid w:val="009330EF"/>
    <w:rsid w:val="00935169"/>
    <w:rsid w:val="009358B2"/>
    <w:rsid w:val="00936718"/>
    <w:rsid w:val="00941E04"/>
    <w:rsid w:val="00941F4B"/>
    <w:rsid w:val="00942537"/>
    <w:rsid w:val="0094377F"/>
    <w:rsid w:val="0094474B"/>
    <w:rsid w:val="0094652F"/>
    <w:rsid w:val="00953246"/>
    <w:rsid w:val="00953DC9"/>
    <w:rsid w:val="009540E0"/>
    <w:rsid w:val="00956C54"/>
    <w:rsid w:val="009601E8"/>
    <w:rsid w:val="009611EF"/>
    <w:rsid w:val="00961489"/>
    <w:rsid w:val="00962A5C"/>
    <w:rsid w:val="00963132"/>
    <w:rsid w:val="009658F8"/>
    <w:rsid w:val="0097008E"/>
    <w:rsid w:val="00970FD0"/>
    <w:rsid w:val="0097102C"/>
    <w:rsid w:val="00972400"/>
    <w:rsid w:val="00974513"/>
    <w:rsid w:val="00975691"/>
    <w:rsid w:val="0097578B"/>
    <w:rsid w:val="00975B16"/>
    <w:rsid w:val="00975F44"/>
    <w:rsid w:val="009760F2"/>
    <w:rsid w:val="009763EF"/>
    <w:rsid w:val="00976EDD"/>
    <w:rsid w:val="00981461"/>
    <w:rsid w:val="00981ADC"/>
    <w:rsid w:val="00981D4A"/>
    <w:rsid w:val="00983930"/>
    <w:rsid w:val="00986210"/>
    <w:rsid w:val="0098711C"/>
    <w:rsid w:val="00987BF0"/>
    <w:rsid w:val="00992D0C"/>
    <w:rsid w:val="009943FD"/>
    <w:rsid w:val="00995490"/>
    <w:rsid w:val="00995A8C"/>
    <w:rsid w:val="0099621B"/>
    <w:rsid w:val="00996EC6"/>
    <w:rsid w:val="009A1052"/>
    <w:rsid w:val="009A1D29"/>
    <w:rsid w:val="009A28C2"/>
    <w:rsid w:val="009A6A8C"/>
    <w:rsid w:val="009B18B0"/>
    <w:rsid w:val="009B1F07"/>
    <w:rsid w:val="009B2BA4"/>
    <w:rsid w:val="009B2F22"/>
    <w:rsid w:val="009B5E46"/>
    <w:rsid w:val="009B62A3"/>
    <w:rsid w:val="009C075A"/>
    <w:rsid w:val="009C108A"/>
    <w:rsid w:val="009C1DA3"/>
    <w:rsid w:val="009C3B53"/>
    <w:rsid w:val="009C7781"/>
    <w:rsid w:val="009D11AF"/>
    <w:rsid w:val="009D37BF"/>
    <w:rsid w:val="009D72AD"/>
    <w:rsid w:val="009E5FB4"/>
    <w:rsid w:val="009F0931"/>
    <w:rsid w:val="009F0FEA"/>
    <w:rsid w:val="009F2676"/>
    <w:rsid w:val="00A00093"/>
    <w:rsid w:val="00A01122"/>
    <w:rsid w:val="00A01294"/>
    <w:rsid w:val="00A01EF2"/>
    <w:rsid w:val="00A01F58"/>
    <w:rsid w:val="00A02080"/>
    <w:rsid w:val="00A02115"/>
    <w:rsid w:val="00A03758"/>
    <w:rsid w:val="00A062AA"/>
    <w:rsid w:val="00A0675D"/>
    <w:rsid w:val="00A07843"/>
    <w:rsid w:val="00A13CC3"/>
    <w:rsid w:val="00A14643"/>
    <w:rsid w:val="00A150FE"/>
    <w:rsid w:val="00A16C4E"/>
    <w:rsid w:val="00A25486"/>
    <w:rsid w:val="00A30C96"/>
    <w:rsid w:val="00A33DA6"/>
    <w:rsid w:val="00A3481D"/>
    <w:rsid w:val="00A35676"/>
    <w:rsid w:val="00A35E9E"/>
    <w:rsid w:val="00A37B66"/>
    <w:rsid w:val="00A406F2"/>
    <w:rsid w:val="00A40EAE"/>
    <w:rsid w:val="00A432C1"/>
    <w:rsid w:val="00A450EC"/>
    <w:rsid w:val="00A50537"/>
    <w:rsid w:val="00A51149"/>
    <w:rsid w:val="00A51C70"/>
    <w:rsid w:val="00A56AEE"/>
    <w:rsid w:val="00A56F8D"/>
    <w:rsid w:val="00A62846"/>
    <w:rsid w:val="00A635F3"/>
    <w:rsid w:val="00A63FA6"/>
    <w:rsid w:val="00A64130"/>
    <w:rsid w:val="00A656A1"/>
    <w:rsid w:val="00A70F5F"/>
    <w:rsid w:val="00A71A35"/>
    <w:rsid w:val="00A74FC7"/>
    <w:rsid w:val="00A75AE3"/>
    <w:rsid w:val="00A771E4"/>
    <w:rsid w:val="00A81076"/>
    <w:rsid w:val="00A84542"/>
    <w:rsid w:val="00A85D6F"/>
    <w:rsid w:val="00A8732F"/>
    <w:rsid w:val="00A87E1D"/>
    <w:rsid w:val="00A911A9"/>
    <w:rsid w:val="00A91A46"/>
    <w:rsid w:val="00A9520B"/>
    <w:rsid w:val="00A96338"/>
    <w:rsid w:val="00A96942"/>
    <w:rsid w:val="00AA0A3D"/>
    <w:rsid w:val="00AA26F9"/>
    <w:rsid w:val="00AA4791"/>
    <w:rsid w:val="00AA509B"/>
    <w:rsid w:val="00AA53D0"/>
    <w:rsid w:val="00AA7157"/>
    <w:rsid w:val="00AA776B"/>
    <w:rsid w:val="00AA778E"/>
    <w:rsid w:val="00AB013E"/>
    <w:rsid w:val="00AB0456"/>
    <w:rsid w:val="00AB0847"/>
    <w:rsid w:val="00AB13D4"/>
    <w:rsid w:val="00AB1E00"/>
    <w:rsid w:val="00AB2F66"/>
    <w:rsid w:val="00AB3048"/>
    <w:rsid w:val="00AB5569"/>
    <w:rsid w:val="00AC0CDA"/>
    <w:rsid w:val="00AC1F3F"/>
    <w:rsid w:val="00AD25D0"/>
    <w:rsid w:val="00AD59C7"/>
    <w:rsid w:val="00AD6768"/>
    <w:rsid w:val="00AE3356"/>
    <w:rsid w:val="00AE59A9"/>
    <w:rsid w:val="00AE6243"/>
    <w:rsid w:val="00AE699D"/>
    <w:rsid w:val="00AE7810"/>
    <w:rsid w:val="00AF18C5"/>
    <w:rsid w:val="00AF1E13"/>
    <w:rsid w:val="00AF2800"/>
    <w:rsid w:val="00AF2AE5"/>
    <w:rsid w:val="00AF4BFD"/>
    <w:rsid w:val="00AF56F2"/>
    <w:rsid w:val="00AF581B"/>
    <w:rsid w:val="00AF5B31"/>
    <w:rsid w:val="00AF6904"/>
    <w:rsid w:val="00AF795A"/>
    <w:rsid w:val="00B002F1"/>
    <w:rsid w:val="00B012CA"/>
    <w:rsid w:val="00B0296B"/>
    <w:rsid w:val="00B04179"/>
    <w:rsid w:val="00B0433F"/>
    <w:rsid w:val="00B144C6"/>
    <w:rsid w:val="00B17316"/>
    <w:rsid w:val="00B20F30"/>
    <w:rsid w:val="00B21185"/>
    <w:rsid w:val="00B22DB9"/>
    <w:rsid w:val="00B249B4"/>
    <w:rsid w:val="00B24C77"/>
    <w:rsid w:val="00B250C3"/>
    <w:rsid w:val="00B3062E"/>
    <w:rsid w:val="00B317B9"/>
    <w:rsid w:val="00B32C35"/>
    <w:rsid w:val="00B34E07"/>
    <w:rsid w:val="00B34E22"/>
    <w:rsid w:val="00B36D0D"/>
    <w:rsid w:val="00B401AC"/>
    <w:rsid w:val="00B41260"/>
    <w:rsid w:val="00B415E2"/>
    <w:rsid w:val="00B44CA4"/>
    <w:rsid w:val="00B50917"/>
    <w:rsid w:val="00B53995"/>
    <w:rsid w:val="00B57B90"/>
    <w:rsid w:val="00B60D24"/>
    <w:rsid w:val="00B64052"/>
    <w:rsid w:val="00B652B8"/>
    <w:rsid w:val="00B67639"/>
    <w:rsid w:val="00B67DDC"/>
    <w:rsid w:val="00B733AF"/>
    <w:rsid w:val="00B76B29"/>
    <w:rsid w:val="00B76C41"/>
    <w:rsid w:val="00B77F06"/>
    <w:rsid w:val="00B80BB5"/>
    <w:rsid w:val="00B8197C"/>
    <w:rsid w:val="00B824A1"/>
    <w:rsid w:val="00B83E91"/>
    <w:rsid w:val="00B843E0"/>
    <w:rsid w:val="00B84A8F"/>
    <w:rsid w:val="00B86967"/>
    <w:rsid w:val="00B87427"/>
    <w:rsid w:val="00B9051E"/>
    <w:rsid w:val="00B95A88"/>
    <w:rsid w:val="00BA5613"/>
    <w:rsid w:val="00BA570D"/>
    <w:rsid w:val="00BA589F"/>
    <w:rsid w:val="00BA7030"/>
    <w:rsid w:val="00BA790E"/>
    <w:rsid w:val="00BA7B80"/>
    <w:rsid w:val="00BB21B6"/>
    <w:rsid w:val="00BB305E"/>
    <w:rsid w:val="00BB4A00"/>
    <w:rsid w:val="00BB7B76"/>
    <w:rsid w:val="00BC0D9E"/>
    <w:rsid w:val="00BC7B90"/>
    <w:rsid w:val="00BD033C"/>
    <w:rsid w:val="00BD0E2F"/>
    <w:rsid w:val="00BD18E0"/>
    <w:rsid w:val="00BD2406"/>
    <w:rsid w:val="00BE0EDB"/>
    <w:rsid w:val="00BE4087"/>
    <w:rsid w:val="00BE4137"/>
    <w:rsid w:val="00BE7915"/>
    <w:rsid w:val="00BF1617"/>
    <w:rsid w:val="00BF2837"/>
    <w:rsid w:val="00BF5148"/>
    <w:rsid w:val="00BF598E"/>
    <w:rsid w:val="00BF5D3A"/>
    <w:rsid w:val="00BF601D"/>
    <w:rsid w:val="00C01CFB"/>
    <w:rsid w:val="00C027BE"/>
    <w:rsid w:val="00C03A30"/>
    <w:rsid w:val="00C04395"/>
    <w:rsid w:val="00C05E01"/>
    <w:rsid w:val="00C060CA"/>
    <w:rsid w:val="00C10281"/>
    <w:rsid w:val="00C11675"/>
    <w:rsid w:val="00C1254F"/>
    <w:rsid w:val="00C13D69"/>
    <w:rsid w:val="00C17FA1"/>
    <w:rsid w:val="00C203A2"/>
    <w:rsid w:val="00C21000"/>
    <w:rsid w:val="00C22E37"/>
    <w:rsid w:val="00C24304"/>
    <w:rsid w:val="00C27751"/>
    <w:rsid w:val="00C27E7A"/>
    <w:rsid w:val="00C304E9"/>
    <w:rsid w:val="00C3320D"/>
    <w:rsid w:val="00C33471"/>
    <w:rsid w:val="00C335D8"/>
    <w:rsid w:val="00C34736"/>
    <w:rsid w:val="00C347FE"/>
    <w:rsid w:val="00C36C42"/>
    <w:rsid w:val="00C37B68"/>
    <w:rsid w:val="00C4049D"/>
    <w:rsid w:val="00C41BDC"/>
    <w:rsid w:val="00C424E9"/>
    <w:rsid w:val="00C4652C"/>
    <w:rsid w:val="00C471C8"/>
    <w:rsid w:val="00C50415"/>
    <w:rsid w:val="00C508ED"/>
    <w:rsid w:val="00C51222"/>
    <w:rsid w:val="00C51298"/>
    <w:rsid w:val="00C5477A"/>
    <w:rsid w:val="00C54B02"/>
    <w:rsid w:val="00C55698"/>
    <w:rsid w:val="00C5620E"/>
    <w:rsid w:val="00C564AB"/>
    <w:rsid w:val="00C57114"/>
    <w:rsid w:val="00C5790D"/>
    <w:rsid w:val="00C603AC"/>
    <w:rsid w:val="00C60D4A"/>
    <w:rsid w:val="00C61812"/>
    <w:rsid w:val="00C620F8"/>
    <w:rsid w:val="00C67112"/>
    <w:rsid w:val="00C67ECF"/>
    <w:rsid w:val="00C71522"/>
    <w:rsid w:val="00C717ED"/>
    <w:rsid w:val="00C74BF6"/>
    <w:rsid w:val="00C75515"/>
    <w:rsid w:val="00C762D0"/>
    <w:rsid w:val="00C76B46"/>
    <w:rsid w:val="00C779EB"/>
    <w:rsid w:val="00C8061A"/>
    <w:rsid w:val="00C82CE9"/>
    <w:rsid w:val="00C8387D"/>
    <w:rsid w:val="00C83EE0"/>
    <w:rsid w:val="00C84036"/>
    <w:rsid w:val="00C85CC2"/>
    <w:rsid w:val="00C85F88"/>
    <w:rsid w:val="00C94576"/>
    <w:rsid w:val="00C96609"/>
    <w:rsid w:val="00C96CE4"/>
    <w:rsid w:val="00C97690"/>
    <w:rsid w:val="00C97C3E"/>
    <w:rsid w:val="00CA0EC1"/>
    <w:rsid w:val="00CA58B8"/>
    <w:rsid w:val="00CA76E9"/>
    <w:rsid w:val="00CA7CFB"/>
    <w:rsid w:val="00CB0409"/>
    <w:rsid w:val="00CB086D"/>
    <w:rsid w:val="00CB087B"/>
    <w:rsid w:val="00CB148D"/>
    <w:rsid w:val="00CB1AAC"/>
    <w:rsid w:val="00CB2C8C"/>
    <w:rsid w:val="00CB3090"/>
    <w:rsid w:val="00CB4795"/>
    <w:rsid w:val="00CB5894"/>
    <w:rsid w:val="00CB70D4"/>
    <w:rsid w:val="00CB7A0D"/>
    <w:rsid w:val="00CC192B"/>
    <w:rsid w:val="00CC1A15"/>
    <w:rsid w:val="00CC1D09"/>
    <w:rsid w:val="00CC2967"/>
    <w:rsid w:val="00CC2EAE"/>
    <w:rsid w:val="00CC4219"/>
    <w:rsid w:val="00CD0269"/>
    <w:rsid w:val="00CD0C33"/>
    <w:rsid w:val="00CD456C"/>
    <w:rsid w:val="00CD74B2"/>
    <w:rsid w:val="00CE29F7"/>
    <w:rsid w:val="00CE2F52"/>
    <w:rsid w:val="00CF0183"/>
    <w:rsid w:val="00CF1CEE"/>
    <w:rsid w:val="00CF3311"/>
    <w:rsid w:val="00CF483E"/>
    <w:rsid w:val="00CF5844"/>
    <w:rsid w:val="00CF66EE"/>
    <w:rsid w:val="00CF7370"/>
    <w:rsid w:val="00D00EF5"/>
    <w:rsid w:val="00D0159F"/>
    <w:rsid w:val="00D03478"/>
    <w:rsid w:val="00D03743"/>
    <w:rsid w:val="00D04E0C"/>
    <w:rsid w:val="00D065D7"/>
    <w:rsid w:val="00D06B9C"/>
    <w:rsid w:val="00D1372A"/>
    <w:rsid w:val="00D17F5E"/>
    <w:rsid w:val="00D2131C"/>
    <w:rsid w:val="00D21857"/>
    <w:rsid w:val="00D2402B"/>
    <w:rsid w:val="00D26D7C"/>
    <w:rsid w:val="00D309D5"/>
    <w:rsid w:val="00D31A2F"/>
    <w:rsid w:val="00D31F0A"/>
    <w:rsid w:val="00D34133"/>
    <w:rsid w:val="00D3503B"/>
    <w:rsid w:val="00D35E49"/>
    <w:rsid w:val="00D36C78"/>
    <w:rsid w:val="00D374EF"/>
    <w:rsid w:val="00D37963"/>
    <w:rsid w:val="00D41AB0"/>
    <w:rsid w:val="00D444C0"/>
    <w:rsid w:val="00D51893"/>
    <w:rsid w:val="00D524CF"/>
    <w:rsid w:val="00D52A72"/>
    <w:rsid w:val="00D533EA"/>
    <w:rsid w:val="00D53DD0"/>
    <w:rsid w:val="00D5444E"/>
    <w:rsid w:val="00D55C17"/>
    <w:rsid w:val="00D62413"/>
    <w:rsid w:val="00D62FD5"/>
    <w:rsid w:val="00D6372A"/>
    <w:rsid w:val="00D63C77"/>
    <w:rsid w:val="00D66DE2"/>
    <w:rsid w:val="00D70109"/>
    <w:rsid w:val="00D731D1"/>
    <w:rsid w:val="00D74749"/>
    <w:rsid w:val="00D74797"/>
    <w:rsid w:val="00D755D4"/>
    <w:rsid w:val="00D80CE9"/>
    <w:rsid w:val="00D852C4"/>
    <w:rsid w:val="00D924CA"/>
    <w:rsid w:val="00D931ED"/>
    <w:rsid w:val="00D93C8C"/>
    <w:rsid w:val="00D94399"/>
    <w:rsid w:val="00D95F3F"/>
    <w:rsid w:val="00D960CA"/>
    <w:rsid w:val="00DA0208"/>
    <w:rsid w:val="00DA1E1B"/>
    <w:rsid w:val="00DA28AA"/>
    <w:rsid w:val="00DA60DA"/>
    <w:rsid w:val="00DA640E"/>
    <w:rsid w:val="00DA7053"/>
    <w:rsid w:val="00DB1EA3"/>
    <w:rsid w:val="00DB2FB8"/>
    <w:rsid w:val="00DB3E59"/>
    <w:rsid w:val="00DB4B7A"/>
    <w:rsid w:val="00DB78C3"/>
    <w:rsid w:val="00DC1D73"/>
    <w:rsid w:val="00DC41C0"/>
    <w:rsid w:val="00DC5D16"/>
    <w:rsid w:val="00DC66F6"/>
    <w:rsid w:val="00DD01D7"/>
    <w:rsid w:val="00DD07CD"/>
    <w:rsid w:val="00DD107D"/>
    <w:rsid w:val="00DD1261"/>
    <w:rsid w:val="00DD2254"/>
    <w:rsid w:val="00DD34CF"/>
    <w:rsid w:val="00DD37CD"/>
    <w:rsid w:val="00DD3C0B"/>
    <w:rsid w:val="00DD3DB2"/>
    <w:rsid w:val="00DE63C5"/>
    <w:rsid w:val="00DE7A8E"/>
    <w:rsid w:val="00DF0051"/>
    <w:rsid w:val="00DF2CAC"/>
    <w:rsid w:val="00DF6D55"/>
    <w:rsid w:val="00E01A75"/>
    <w:rsid w:val="00E01B6F"/>
    <w:rsid w:val="00E02225"/>
    <w:rsid w:val="00E03E63"/>
    <w:rsid w:val="00E04678"/>
    <w:rsid w:val="00E05F4B"/>
    <w:rsid w:val="00E06A13"/>
    <w:rsid w:val="00E10A6D"/>
    <w:rsid w:val="00E11E48"/>
    <w:rsid w:val="00E11F5C"/>
    <w:rsid w:val="00E12D0A"/>
    <w:rsid w:val="00E13DBD"/>
    <w:rsid w:val="00E142B2"/>
    <w:rsid w:val="00E1514E"/>
    <w:rsid w:val="00E15584"/>
    <w:rsid w:val="00E16D3D"/>
    <w:rsid w:val="00E22919"/>
    <w:rsid w:val="00E22CFC"/>
    <w:rsid w:val="00E23455"/>
    <w:rsid w:val="00E235B9"/>
    <w:rsid w:val="00E24455"/>
    <w:rsid w:val="00E2475F"/>
    <w:rsid w:val="00E2597C"/>
    <w:rsid w:val="00E32440"/>
    <w:rsid w:val="00E32A65"/>
    <w:rsid w:val="00E33017"/>
    <w:rsid w:val="00E354FF"/>
    <w:rsid w:val="00E361B7"/>
    <w:rsid w:val="00E362E0"/>
    <w:rsid w:val="00E40B87"/>
    <w:rsid w:val="00E41069"/>
    <w:rsid w:val="00E4614D"/>
    <w:rsid w:val="00E464A2"/>
    <w:rsid w:val="00E5061D"/>
    <w:rsid w:val="00E54153"/>
    <w:rsid w:val="00E553A3"/>
    <w:rsid w:val="00E55D92"/>
    <w:rsid w:val="00E56219"/>
    <w:rsid w:val="00E57E61"/>
    <w:rsid w:val="00E6198E"/>
    <w:rsid w:val="00E62859"/>
    <w:rsid w:val="00E656CB"/>
    <w:rsid w:val="00E6650F"/>
    <w:rsid w:val="00E7115F"/>
    <w:rsid w:val="00E735E5"/>
    <w:rsid w:val="00E75277"/>
    <w:rsid w:val="00E765BE"/>
    <w:rsid w:val="00E818F0"/>
    <w:rsid w:val="00E827CC"/>
    <w:rsid w:val="00E8299C"/>
    <w:rsid w:val="00E82C8B"/>
    <w:rsid w:val="00E83A49"/>
    <w:rsid w:val="00E84923"/>
    <w:rsid w:val="00E86AF3"/>
    <w:rsid w:val="00E86E22"/>
    <w:rsid w:val="00E86EF2"/>
    <w:rsid w:val="00E879F5"/>
    <w:rsid w:val="00E9099B"/>
    <w:rsid w:val="00EA3732"/>
    <w:rsid w:val="00EA49B0"/>
    <w:rsid w:val="00EB0C81"/>
    <w:rsid w:val="00EB21C5"/>
    <w:rsid w:val="00EB48B8"/>
    <w:rsid w:val="00EB5668"/>
    <w:rsid w:val="00EB59FF"/>
    <w:rsid w:val="00EB6D4C"/>
    <w:rsid w:val="00EC0819"/>
    <w:rsid w:val="00EC2994"/>
    <w:rsid w:val="00EC2B19"/>
    <w:rsid w:val="00EC3163"/>
    <w:rsid w:val="00EC7C36"/>
    <w:rsid w:val="00ED128E"/>
    <w:rsid w:val="00ED2D77"/>
    <w:rsid w:val="00ED5948"/>
    <w:rsid w:val="00ED7B0F"/>
    <w:rsid w:val="00EE15D4"/>
    <w:rsid w:val="00EE252E"/>
    <w:rsid w:val="00EE2872"/>
    <w:rsid w:val="00EE56C2"/>
    <w:rsid w:val="00EE6E51"/>
    <w:rsid w:val="00EF0FF4"/>
    <w:rsid w:val="00EF4FA9"/>
    <w:rsid w:val="00EF582B"/>
    <w:rsid w:val="00F00898"/>
    <w:rsid w:val="00F00A87"/>
    <w:rsid w:val="00F05C55"/>
    <w:rsid w:val="00F111CB"/>
    <w:rsid w:val="00F11BAC"/>
    <w:rsid w:val="00F15DC8"/>
    <w:rsid w:val="00F16362"/>
    <w:rsid w:val="00F165C6"/>
    <w:rsid w:val="00F171F3"/>
    <w:rsid w:val="00F173F2"/>
    <w:rsid w:val="00F20174"/>
    <w:rsid w:val="00F22775"/>
    <w:rsid w:val="00F24DBF"/>
    <w:rsid w:val="00F308EA"/>
    <w:rsid w:val="00F32775"/>
    <w:rsid w:val="00F35756"/>
    <w:rsid w:val="00F42C75"/>
    <w:rsid w:val="00F4525F"/>
    <w:rsid w:val="00F470CA"/>
    <w:rsid w:val="00F47A40"/>
    <w:rsid w:val="00F51459"/>
    <w:rsid w:val="00F52720"/>
    <w:rsid w:val="00F539B8"/>
    <w:rsid w:val="00F54E8E"/>
    <w:rsid w:val="00F6142B"/>
    <w:rsid w:val="00F64D13"/>
    <w:rsid w:val="00F7099F"/>
    <w:rsid w:val="00F70B5E"/>
    <w:rsid w:val="00F71462"/>
    <w:rsid w:val="00F75CF2"/>
    <w:rsid w:val="00F76516"/>
    <w:rsid w:val="00F8268F"/>
    <w:rsid w:val="00F83B91"/>
    <w:rsid w:val="00F84C9A"/>
    <w:rsid w:val="00F8558C"/>
    <w:rsid w:val="00F85E9D"/>
    <w:rsid w:val="00F876A5"/>
    <w:rsid w:val="00F9057A"/>
    <w:rsid w:val="00F913F3"/>
    <w:rsid w:val="00F91D38"/>
    <w:rsid w:val="00F92EC6"/>
    <w:rsid w:val="00F97C8C"/>
    <w:rsid w:val="00FA0201"/>
    <w:rsid w:val="00FA1AB7"/>
    <w:rsid w:val="00FA3BE1"/>
    <w:rsid w:val="00FA46D7"/>
    <w:rsid w:val="00FA5D18"/>
    <w:rsid w:val="00FA681F"/>
    <w:rsid w:val="00FA7346"/>
    <w:rsid w:val="00FA7813"/>
    <w:rsid w:val="00FB05EC"/>
    <w:rsid w:val="00FB0AEB"/>
    <w:rsid w:val="00FB1587"/>
    <w:rsid w:val="00FB350E"/>
    <w:rsid w:val="00FB54DF"/>
    <w:rsid w:val="00FB6857"/>
    <w:rsid w:val="00FB79D1"/>
    <w:rsid w:val="00FC02A0"/>
    <w:rsid w:val="00FC064A"/>
    <w:rsid w:val="00FC0675"/>
    <w:rsid w:val="00FC23BC"/>
    <w:rsid w:val="00FC3D4E"/>
    <w:rsid w:val="00FC4307"/>
    <w:rsid w:val="00FC5DA9"/>
    <w:rsid w:val="00FC6B59"/>
    <w:rsid w:val="00FD24C6"/>
    <w:rsid w:val="00FD2774"/>
    <w:rsid w:val="00FD3C89"/>
    <w:rsid w:val="00FD42FC"/>
    <w:rsid w:val="00FD4976"/>
    <w:rsid w:val="00FD5216"/>
    <w:rsid w:val="00FD5367"/>
    <w:rsid w:val="00FD7BBF"/>
    <w:rsid w:val="00FE0843"/>
    <w:rsid w:val="00FE239D"/>
    <w:rsid w:val="00FE2DB7"/>
    <w:rsid w:val="00FE3C3C"/>
    <w:rsid w:val="00FE3CDF"/>
    <w:rsid w:val="00FE7111"/>
    <w:rsid w:val="00FF25BC"/>
    <w:rsid w:val="00FF2B7B"/>
    <w:rsid w:val="00FF5D26"/>
    <w:rsid w:val="00FF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23750D"/>
  <w15:chartTrackingRefBased/>
  <w15:docId w15:val="{AB4A717A-74B9-D342-80CD-C3510C3D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1F07"/>
    <w:rPr>
      <w:rFonts w:ascii="Aptos" w:eastAsia="Aptos" w:hAnsi="Aptos" w:cs="Aptos"/>
      <w:kern w:val="0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B1F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B1F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B1F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B1F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B1F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B1F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B1F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B1F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B1F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B1F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B1F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B1F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B1F0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B1F0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B1F0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B1F0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B1F0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B1F0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B1F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B1F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B1F0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B1F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B1F0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B1F0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B1F07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B1F0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B1F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B1F0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B1F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labrese</dc:creator>
  <cp:keywords/>
  <dc:description/>
  <cp:lastModifiedBy>Laura Calabrese</cp:lastModifiedBy>
  <cp:revision>1</cp:revision>
  <dcterms:created xsi:type="dcterms:W3CDTF">2026-03-02T19:18:00Z</dcterms:created>
  <dcterms:modified xsi:type="dcterms:W3CDTF">2026-03-02T19:19:00Z</dcterms:modified>
</cp:coreProperties>
</file>